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C7572" w:rsidRDefault="00AC7572" w:rsidP="00AC7572">
      <w:pPr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Supplementary Table 1: Prevalence of </w:t>
      </w:r>
      <w:proofErr w:type="spellStart"/>
      <w:r>
        <w:rPr>
          <w:rFonts w:ascii="Times New Roman" w:hAnsi="Times New Roman" w:cs="Times New Roman"/>
          <w:b/>
          <w:sz w:val="20"/>
          <w:szCs w:val="20"/>
        </w:rPr>
        <w:t>normoglycemia</w:t>
      </w:r>
      <w:proofErr w:type="spellEnd"/>
      <w:r>
        <w:rPr>
          <w:rFonts w:ascii="Times New Roman" w:hAnsi="Times New Roman" w:cs="Times New Roman"/>
          <w:b/>
          <w:sz w:val="20"/>
          <w:szCs w:val="20"/>
        </w:rPr>
        <w:t>, prediabetes, and diabetes in Thailand, 2014</w:t>
      </w:r>
    </w:p>
    <w:tbl>
      <w:tblPr>
        <w:tblW w:w="8382" w:type="dxa"/>
        <w:tblLayout w:type="fixed"/>
        <w:tblLook w:val="04A0" w:firstRow="1" w:lastRow="0" w:firstColumn="1" w:lastColumn="0" w:noHBand="0" w:noVBand="1"/>
      </w:tblPr>
      <w:tblGrid>
        <w:gridCol w:w="2622"/>
        <w:gridCol w:w="960"/>
        <w:gridCol w:w="18"/>
        <w:gridCol w:w="900"/>
        <w:gridCol w:w="42"/>
        <w:gridCol w:w="948"/>
        <w:gridCol w:w="12"/>
        <w:gridCol w:w="960"/>
        <w:gridCol w:w="18"/>
        <w:gridCol w:w="942"/>
        <w:gridCol w:w="48"/>
        <w:gridCol w:w="912"/>
      </w:tblGrid>
      <w:tr w:rsidR="00AC7572" w:rsidRPr="004863B9" w:rsidTr="00AC1CF9">
        <w:trPr>
          <w:trHeight w:val="144"/>
        </w:trPr>
        <w:tc>
          <w:tcPr>
            <w:tcW w:w="26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572" w:rsidRPr="004863B9" w:rsidRDefault="00AC7572" w:rsidP="00AC1C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4863B9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 </w:t>
            </w:r>
          </w:p>
        </w:tc>
        <w:tc>
          <w:tcPr>
            <w:tcW w:w="192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572" w:rsidRPr="004863B9" w:rsidRDefault="00AC7572" w:rsidP="00AC1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Normoglycemia</w:t>
            </w:r>
            <w:proofErr w:type="spellEnd"/>
          </w:p>
        </w:tc>
        <w:tc>
          <w:tcPr>
            <w:tcW w:w="192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572" w:rsidRPr="004863B9" w:rsidRDefault="00AC7572" w:rsidP="00AC1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4863B9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Prediabetes</w:t>
            </w:r>
          </w:p>
        </w:tc>
        <w:tc>
          <w:tcPr>
            <w:tcW w:w="192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572" w:rsidRPr="004863B9" w:rsidRDefault="00AC7572" w:rsidP="00AC1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4863B9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Diabetes</w:t>
            </w:r>
          </w:p>
        </w:tc>
      </w:tr>
      <w:tr w:rsidR="00AC7572" w:rsidRPr="004863B9" w:rsidTr="00AC1CF9">
        <w:trPr>
          <w:trHeight w:val="144"/>
        </w:trPr>
        <w:tc>
          <w:tcPr>
            <w:tcW w:w="26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7572" w:rsidRPr="004863B9" w:rsidRDefault="00AC7572" w:rsidP="00AC1C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4863B9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7572" w:rsidRPr="004863B9" w:rsidRDefault="00AC7572" w:rsidP="00AC1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4863B9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Percent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7572" w:rsidRPr="004863B9" w:rsidRDefault="00AC7572" w:rsidP="00AC1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4863B9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SE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7572" w:rsidRPr="004863B9" w:rsidRDefault="00AC7572" w:rsidP="00AC1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4863B9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Percen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7572" w:rsidRPr="004863B9" w:rsidRDefault="00AC7572" w:rsidP="00AC1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4863B9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SE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7572" w:rsidRPr="004863B9" w:rsidRDefault="00AC7572" w:rsidP="00AC1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4863B9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Percent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7572" w:rsidRPr="004863B9" w:rsidRDefault="00AC7572" w:rsidP="00AC1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4863B9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SE</w:t>
            </w:r>
          </w:p>
        </w:tc>
      </w:tr>
      <w:tr w:rsidR="00AC7572" w:rsidRPr="004863B9" w:rsidTr="00AC1CF9">
        <w:trPr>
          <w:trHeight w:val="144"/>
        </w:trPr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572" w:rsidRPr="004863B9" w:rsidRDefault="00AC7572" w:rsidP="00AC1C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eastAsia="Times New Roman" w:hAnsi="Times New Roman" w:cs="Times New Roman"/>
                <w:sz w:val="16"/>
                <w:szCs w:val="16"/>
              </w:rPr>
              <w:t>Age Standardiz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572" w:rsidRPr="004863B9" w:rsidRDefault="00AC7572" w:rsidP="00AC1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74∙9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572" w:rsidRPr="004863B9" w:rsidRDefault="00AC7572" w:rsidP="00AC1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0∙55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572" w:rsidRPr="004863B9" w:rsidRDefault="00AC7572" w:rsidP="00AC1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16∙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572" w:rsidRPr="004863B9" w:rsidRDefault="00AC7572" w:rsidP="00AC1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0∙49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572" w:rsidRPr="004863B9" w:rsidRDefault="00AC7572" w:rsidP="00AC1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8∙82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572" w:rsidRPr="004863B9" w:rsidRDefault="00AC7572" w:rsidP="00AC1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0∙31</w:t>
            </w:r>
          </w:p>
        </w:tc>
      </w:tr>
      <w:tr w:rsidR="00AC7572" w:rsidRPr="004863B9" w:rsidTr="00AC1CF9">
        <w:trPr>
          <w:trHeight w:val="144"/>
        </w:trPr>
        <w:tc>
          <w:tcPr>
            <w:tcW w:w="26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7572" w:rsidRPr="004863B9" w:rsidRDefault="00AC7572" w:rsidP="00AC1C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eastAsia="Times New Roman" w:hAnsi="Times New Roman" w:cs="Times New Roman"/>
                <w:sz w:val="16"/>
                <w:szCs w:val="16"/>
              </w:rPr>
              <w:t>Crud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C7572" w:rsidRPr="004863B9" w:rsidRDefault="00AC7572" w:rsidP="00AC1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70∙9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C7572" w:rsidRPr="004863B9" w:rsidRDefault="00AC7572" w:rsidP="00AC1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0∙53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C7572" w:rsidRPr="004863B9" w:rsidRDefault="00AC7572" w:rsidP="00AC1CF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18∙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C7572" w:rsidRPr="004863B9" w:rsidRDefault="00AC7572" w:rsidP="00AC1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0∙44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C7572" w:rsidRPr="004863B9" w:rsidRDefault="00AC7572" w:rsidP="00AC1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11∙1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C7572" w:rsidRPr="004863B9" w:rsidRDefault="00AC7572" w:rsidP="00AC1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0∙34</w:t>
            </w:r>
          </w:p>
        </w:tc>
      </w:tr>
      <w:tr w:rsidR="00AC7572" w:rsidRPr="004863B9" w:rsidTr="00AC1CF9">
        <w:trPr>
          <w:trHeight w:val="144"/>
        </w:trPr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572" w:rsidRPr="004863B9" w:rsidRDefault="00AC7572" w:rsidP="00AC1C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4863B9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Age Categories (years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7572" w:rsidRPr="004863B9" w:rsidRDefault="00AC7572" w:rsidP="00AC1C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572" w:rsidRPr="004863B9" w:rsidRDefault="00AC7572" w:rsidP="00AC1C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572" w:rsidRPr="004863B9" w:rsidRDefault="00AC7572" w:rsidP="00AC1C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572" w:rsidRPr="004863B9" w:rsidRDefault="00AC7572" w:rsidP="00AC1C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572" w:rsidRPr="004863B9" w:rsidRDefault="00AC7572" w:rsidP="00AC1C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572" w:rsidRPr="004863B9" w:rsidRDefault="00AC7572" w:rsidP="00AC1C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</w:tr>
      <w:tr w:rsidR="00AC7572" w:rsidRPr="004863B9" w:rsidTr="00AC1CF9">
        <w:trPr>
          <w:trHeight w:val="144"/>
        </w:trPr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572" w:rsidRPr="004863B9" w:rsidRDefault="00AC7572" w:rsidP="00AC1C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eastAsia="Times New Roman" w:hAnsi="Times New Roman" w:cs="Times New Roman"/>
                <w:sz w:val="16"/>
                <w:szCs w:val="16"/>
              </w:rPr>
              <w:t>20-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572" w:rsidRPr="004863B9" w:rsidRDefault="00AC7572" w:rsidP="00AC1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87∙3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572" w:rsidRPr="004863B9" w:rsidRDefault="00AC7572" w:rsidP="00AC1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1∙25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572" w:rsidRPr="004863B9" w:rsidRDefault="00AC7572" w:rsidP="00AC1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9∙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572" w:rsidRPr="004863B9" w:rsidRDefault="00AC7572" w:rsidP="00AC1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1∙12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572" w:rsidRPr="004863B9" w:rsidRDefault="00AC7572" w:rsidP="00AC1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2∙86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572" w:rsidRPr="004863B9" w:rsidRDefault="00AC7572" w:rsidP="00AC1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0∙6</w:t>
            </w:r>
          </w:p>
        </w:tc>
      </w:tr>
      <w:tr w:rsidR="00AC7572" w:rsidRPr="004863B9" w:rsidTr="00AC1CF9">
        <w:trPr>
          <w:trHeight w:val="144"/>
        </w:trPr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572" w:rsidRPr="004863B9" w:rsidRDefault="00AC7572" w:rsidP="00AC1C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eastAsia="Times New Roman" w:hAnsi="Times New Roman" w:cs="Times New Roman"/>
                <w:sz w:val="16"/>
                <w:szCs w:val="16"/>
              </w:rPr>
              <w:t>30-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572" w:rsidRPr="004863B9" w:rsidRDefault="00AC7572" w:rsidP="00AC1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79∙9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572" w:rsidRPr="004863B9" w:rsidRDefault="00AC7572" w:rsidP="00AC1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1∙31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572" w:rsidRPr="004863B9" w:rsidRDefault="00AC7572" w:rsidP="00AC1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15∙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572" w:rsidRPr="004863B9" w:rsidRDefault="00AC7572" w:rsidP="00AC1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1∙21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572" w:rsidRPr="004863B9" w:rsidRDefault="00AC7572" w:rsidP="00AC1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4∙71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572" w:rsidRPr="004863B9" w:rsidRDefault="00AC7572" w:rsidP="00AC1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0∙61</w:t>
            </w:r>
          </w:p>
        </w:tc>
      </w:tr>
      <w:tr w:rsidR="00AC7572" w:rsidRPr="004863B9" w:rsidTr="00AC1CF9">
        <w:trPr>
          <w:trHeight w:val="144"/>
        </w:trPr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572" w:rsidRPr="004863B9" w:rsidRDefault="00AC7572" w:rsidP="00AC1C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eastAsia="Times New Roman" w:hAnsi="Times New Roman" w:cs="Times New Roman"/>
                <w:sz w:val="16"/>
                <w:szCs w:val="16"/>
              </w:rPr>
              <w:t>40-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572" w:rsidRPr="004863B9" w:rsidRDefault="00AC7572" w:rsidP="00AC1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73∙1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572" w:rsidRPr="004863B9" w:rsidRDefault="00AC7572" w:rsidP="00AC1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1∙09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572" w:rsidRPr="004863B9" w:rsidRDefault="00AC7572" w:rsidP="00AC1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17∙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572" w:rsidRPr="004863B9" w:rsidRDefault="00AC7572" w:rsidP="00AC1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0∙93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572" w:rsidRPr="004863B9" w:rsidRDefault="00AC7572" w:rsidP="00AC1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9∙13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572" w:rsidRPr="004863B9" w:rsidRDefault="00AC7572" w:rsidP="00AC1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0∙74</w:t>
            </w:r>
          </w:p>
        </w:tc>
      </w:tr>
      <w:tr w:rsidR="00AC7572" w:rsidRPr="004863B9" w:rsidTr="00AC1CF9">
        <w:trPr>
          <w:trHeight w:val="144"/>
        </w:trPr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572" w:rsidRPr="004863B9" w:rsidRDefault="00AC7572" w:rsidP="00AC1C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eastAsia="Times New Roman" w:hAnsi="Times New Roman" w:cs="Times New Roman"/>
                <w:sz w:val="16"/>
                <w:szCs w:val="16"/>
              </w:rPr>
              <w:t>50-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572" w:rsidRPr="004863B9" w:rsidRDefault="00AC7572" w:rsidP="00AC1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62∙7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572" w:rsidRPr="004863B9" w:rsidRDefault="00AC7572" w:rsidP="00AC1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1∙12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572" w:rsidRPr="004863B9" w:rsidRDefault="00AC7572" w:rsidP="00AC1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21∙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572" w:rsidRPr="004863B9" w:rsidRDefault="00AC7572" w:rsidP="00AC1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0∙95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572" w:rsidRPr="004863B9" w:rsidRDefault="00AC7572" w:rsidP="00AC1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15∙5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572" w:rsidRPr="004863B9" w:rsidRDefault="00AC7572" w:rsidP="00AC1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0∙83</w:t>
            </w:r>
          </w:p>
        </w:tc>
      </w:tr>
      <w:tr w:rsidR="00AC7572" w:rsidRPr="004863B9" w:rsidTr="00AC1CF9">
        <w:trPr>
          <w:trHeight w:val="144"/>
        </w:trPr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572" w:rsidRPr="004863B9" w:rsidRDefault="00AC7572" w:rsidP="00AC1C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eastAsia="Times New Roman" w:hAnsi="Times New Roman" w:cs="Times New Roman"/>
                <w:sz w:val="16"/>
                <w:szCs w:val="16"/>
              </w:rPr>
              <w:t>60-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572" w:rsidRPr="004863B9" w:rsidRDefault="00AC7572" w:rsidP="00AC1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56∙4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572" w:rsidRPr="004863B9" w:rsidRDefault="00AC7572" w:rsidP="00AC1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1∙1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572" w:rsidRPr="004863B9" w:rsidRDefault="00AC7572" w:rsidP="00AC1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22∙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572" w:rsidRPr="004863B9" w:rsidRDefault="00AC7572" w:rsidP="00AC1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0∙93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572" w:rsidRPr="004863B9" w:rsidRDefault="00AC7572" w:rsidP="00AC1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20∙8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572" w:rsidRPr="004863B9" w:rsidRDefault="00AC7572" w:rsidP="00AC1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0∙89</w:t>
            </w:r>
          </w:p>
        </w:tc>
      </w:tr>
      <w:tr w:rsidR="00AC7572" w:rsidRPr="004863B9" w:rsidTr="00AC1CF9">
        <w:trPr>
          <w:trHeight w:val="144"/>
        </w:trPr>
        <w:tc>
          <w:tcPr>
            <w:tcW w:w="26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7572" w:rsidRPr="004863B9" w:rsidRDefault="00AC7572" w:rsidP="00AC1C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eastAsia="Times New Roman" w:hAnsi="Times New Roman" w:cs="Times New Roman"/>
                <w:sz w:val="16"/>
                <w:szCs w:val="16"/>
              </w:rPr>
              <w:t>70+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C7572" w:rsidRPr="004863B9" w:rsidRDefault="00AC7572" w:rsidP="00AC1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59∙0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C7572" w:rsidRPr="004863B9" w:rsidRDefault="00AC7572" w:rsidP="00AC1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1∙4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C7572" w:rsidRPr="004863B9" w:rsidRDefault="00AC7572" w:rsidP="00AC1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22∙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C7572" w:rsidRPr="004863B9" w:rsidRDefault="00AC7572" w:rsidP="00AC1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1∙16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C7572" w:rsidRPr="004863B9" w:rsidRDefault="00AC7572" w:rsidP="00AC1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18∙9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C7572" w:rsidRPr="004863B9" w:rsidRDefault="00AC7572" w:rsidP="00AC1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1∙12</w:t>
            </w:r>
          </w:p>
        </w:tc>
      </w:tr>
      <w:tr w:rsidR="00AC7572" w:rsidRPr="004863B9" w:rsidTr="00AC1CF9">
        <w:trPr>
          <w:trHeight w:val="144"/>
        </w:trPr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572" w:rsidRPr="004863B9" w:rsidRDefault="00AC7572" w:rsidP="00AC1C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4863B9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Se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572" w:rsidRPr="004863B9" w:rsidRDefault="00AC7572" w:rsidP="00AC1C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572" w:rsidRPr="004863B9" w:rsidRDefault="00AC7572" w:rsidP="00AC1C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572" w:rsidRPr="004863B9" w:rsidRDefault="00AC7572" w:rsidP="00AC1C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572" w:rsidRPr="004863B9" w:rsidRDefault="00AC7572" w:rsidP="00AC1C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572" w:rsidRPr="004863B9" w:rsidRDefault="00AC7572" w:rsidP="00AC1C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572" w:rsidRPr="004863B9" w:rsidRDefault="00AC7572" w:rsidP="00AC1C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AC7572" w:rsidRPr="004863B9" w:rsidTr="00AC1CF9">
        <w:trPr>
          <w:trHeight w:val="144"/>
        </w:trPr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572" w:rsidRPr="004863B9" w:rsidRDefault="00AC7572" w:rsidP="00AC1C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eastAsia="Times New Roman" w:hAnsi="Times New Roman" w:cs="Times New Roman"/>
                <w:sz w:val="16"/>
                <w:szCs w:val="16"/>
              </w:rPr>
              <w:t>Fema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572" w:rsidRPr="004863B9" w:rsidRDefault="00AC7572" w:rsidP="00AC1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75∙9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572" w:rsidRPr="004863B9" w:rsidRDefault="00AC7572" w:rsidP="00AC1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0∙74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572" w:rsidRPr="004863B9" w:rsidRDefault="00AC7572" w:rsidP="00AC1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14∙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572" w:rsidRPr="004863B9" w:rsidRDefault="00AC7572" w:rsidP="00AC1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0∙65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572" w:rsidRPr="004863B9" w:rsidRDefault="00AC7572" w:rsidP="00AC1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9∙26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572" w:rsidRPr="004863B9" w:rsidRDefault="00AC7572" w:rsidP="00AC1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0∙43</w:t>
            </w:r>
          </w:p>
        </w:tc>
      </w:tr>
      <w:tr w:rsidR="00AC7572" w:rsidRPr="004863B9" w:rsidTr="00AC1CF9">
        <w:trPr>
          <w:trHeight w:val="144"/>
        </w:trPr>
        <w:tc>
          <w:tcPr>
            <w:tcW w:w="26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7572" w:rsidRPr="004863B9" w:rsidRDefault="00AC7572" w:rsidP="00AC1C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eastAsia="Times New Roman" w:hAnsi="Times New Roman" w:cs="Times New Roman"/>
                <w:sz w:val="16"/>
                <w:szCs w:val="16"/>
              </w:rPr>
              <w:t>Ma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C7572" w:rsidRPr="004863B9" w:rsidRDefault="00AC7572" w:rsidP="00AC1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73∙9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C7572" w:rsidRPr="004863B9" w:rsidRDefault="00AC7572" w:rsidP="00AC1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0∙83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C7572" w:rsidRPr="004863B9" w:rsidRDefault="00AC7572" w:rsidP="00AC1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17∙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C7572" w:rsidRPr="004863B9" w:rsidRDefault="00AC7572" w:rsidP="00AC1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0∙74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C7572" w:rsidRPr="004863B9" w:rsidRDefault="00AC7572" w:rsidP="00AC1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8∙28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C7572" w:rsidRPr="004863B9" w:rsidRDefault="00AC7572" w:rsidP="00AC1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0∙45</w:t>
            </w:r>
          </w:p>
        </w:tc>
      </w:tr>
      <w:tr w:rsidR="00AC7572" w:rsidRPr="004863B9" w:rsidTr="00AC1CF9">
        <w:trPr>
          <w:trHeight w:val="144"/>
        </w:trPr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572" w:rsidRPr="004863B9" w:rsidRDefault="00AC7572" w:rsidP="00AC1C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4863B9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Sex by Ag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572" w:rsidRPr="004863B9" w:rsidRDefault="00AC7572" w:rsidP="00AC1C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572" w:rsidRPr="004863B9" w:rsidRDefault="00AC7572" w:rsidP="00AC1C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572" w:rsidRPr="004863B9" w:rsidRDefault="00AC7572" w:rsidP="00AC1C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572" w:rsidRPr="004863B9" w:rsidRDefault="00AC7572" w:rsidP="00AC1C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572" w:rsidRPr="004863B9" w:rsidRDefault="00AC7572" w:rsidP="00AC1C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572" w:rsidRPr="004863B9" w:rsidRDefault="00AC7572" w:rsidP="00AC1C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AC7572" w:rsidRPr="004863B9" w:rsidTr="00AC1CF9">
        <w:trPr>
          <w:trHeight w:val="144"/>
        </w:trPr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572" w:rsidRPr="004863B9" w:rsidRDefault="00AC7572" w:rsidP="00AC1C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eastAsia="Times New Roman" w:hAnsi="Times New Roman" w:cs="Times New Roman"/>
                <w:sz w:val="16"/>
                <w:szCs w:val="16"/>
              </w:rPr>
              <w:t>F20-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572" w:rsidRPr="004863B9" w:rsidRDefault="00AC7572" w:rsidP="00AC1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86∙9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572" w:rsidRPr="004863B9" w:rsidRDefault="00AC7572" w:rsidP="00AC1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1∙77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572" w:rsidRPr="004863B9" w:rsidRDefault="00AC7572" w:rsidP="00AC1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10∙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572" w:rsidRPr="004863B9" w:rsidRDefault="00AC7572" w:rsidP="00AC1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1∙64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572" w:rsidRPr="004863B9" w:rsidRDefault="00AC7572" w:rsidP="00AC1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2∙73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572" w:rsidRPr="004863B9" w:rsidRDefault="00AC7572" w:rsidP="00AC1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0∙77</w:t>
            </w:r>
          </w:p>
        </w:tc>
      </w:tr>
      <w:tr w:rsidR="00AC7572" w:rsidRPr="004863B9" w:rsidTr="00AC1CF9">
        <w:trPr>
          <w:trHeight w:val="144"/>
        </w:trPr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572" w:rsidRPr="004863B9" w:rsidRDefault="00AC7572" w:rsidP="00AC1C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eastAsia="Times New Roman" w:hAnsi="Times New Roman" w:cs="Times New Roman"/>
                <w:sz w:val="16"/>
                <w:szCs w:val="16"/>
              </w:rPr>
              <w:t>F30-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572" w:rsidRPr="004863B9" w:rsidRDefault="00AC7572" w:rsidP="00AC1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82∙3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572" w:rsidRPr="004863B9" w:rsidRDefault="00AC7572" w:rsidP="00AC1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1∙67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572" w:rsidRPr="004863B9" w:rsidRDefault="00AC7572" w:rsidP="00AC1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12∙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572" w:rsidRPr="004863B9" w:rsidRDefault="00AC7572" w:rsidP="00AC1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1∙51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572" w:rsidRPr="004863B9" w:rsidRDefault="00AC7572" w:rsidP="00AC1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5∙14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572" w:rsidRPr="004863B9" w:rsidRDefault="00AC7572" w:rsidP="00AC1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0∙86</w:t>
            </w:r>
          </w:p>
        </w:tc>
      </w:tr>
      <w:tr w:rsidR="00AC7572" w:rsidRPr="004863B9" w:rsidTr="00AC1CF9">
        <w:trPr>
          <w:trHeight w:val="144"/>
        </w:trPr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572" w:rsidRPr="004863B9" w:rsidRDefault="00AC7572" w:rsidP="00AC1C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eastAsia="Times New Roman" w:hAnsi="Times New Roman" w:cs="Times New Roman"/>
                <w:sz w:val="16"/>
                <w:szCs w:val="16"/>
              </w:rPr>
              <w:t>F40-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572" w:rsidRPr="004863B9" w:rsidRDefault="00AC7572" w:rsidP="00AC1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74∙6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572" w:rsidRPr="004863B9" w:rsidRDefault="00AC7572" w:rsidP="00AC1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1∙46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572" w:rsidRPr="004863B9" w:rsidRDefault="00AC7572" w:rsidP="00AC1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16∙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572" w:rsidRPr="004863B9" w:rsidRDefault="00AC7572" w:rsidP="00AC1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1∙19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572" w:rsidRPr="004863B9" w:rsidRDefault="00AC7572" w:rsidP="00AC1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9∙13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572" w:rsidRPr="004863B9" w:rsidRDefault="00AC7572" w:rsidP="00AC1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1∙05</w:t>
            </w:r>
          </w:p>
        </w:tc>
      </w:tr>
      <w:tr w:rsidR="00AC7572" w:rsidRPr="004863B9" w:rsidTr="00AC1CF9">
        <w:trPr>
          <w:trHeight w:val="144"/>
        </w:trPr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572" w:rsidRPr="004863B9" w:rsidRDefault="00AC7572" w:rsidP="00AC1C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eastAsia="Times New Roman" w:hAnsi="Times New Roman" w:cs="Times New Roman"/>
                <w:sz w:val="16"/>
                <w:szCs w:val="16"/>
              </w:rPr>
              <w:t>F50-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572" w:rsidRPr="004863B9" w:rsidRDefault="00AC7572" w:rsidP="00AC1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64∙4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572" w:rsidRPr="004863B9" w:rsidRDefault="00AC7572" w:rsidP="00AC1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1∙46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572" w:rsidRPr="004863B9" w:rsidRDefault="00AC7572" w:rsidP="00AC1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20∙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572" w:rsidRPr="004863B9" w:rsidRDefault="00AC7572" w:rsidP="00AC1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1∙22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572" w:rsidRPr="004863B9" w:rsidRDefault="00AC7572" w:rsidP="00AC1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15∙6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572" w:rsidRPr="004863B9" w:rsidRDefault="00AC7572" w:rsidP="00AC1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1∙1</w:t>
            </w:r>
          </w:p>
        </w:tc>
      </w:tr>
      <w:tr w:rsidR="00AC7572" w:rsidRPr="004863B9" w:rsidTr="00AC1CF9">
        <w:trPr>
          <w:trHeight w:val="144"/>
        </w:trPr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572" w:rsidRPr="004863B9" w:rsidRDefault="00AC7572" w:rsidP="00AC1C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eastAsia="Times New Roman" w:hAnsi="Times New Roman" w:cs="Times New Roman"/>
                <w:sz w:val="16"/>
                <w:szCs w:val="16"/>
              </w:rPr>
              <w:t>F60-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572" w:rsidRPr="004863B9" w:rsidRDefault="00AC7572" w:rsidP="00AC1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54∙7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572" w:rsidRPr="004863B9" w:rsidRDefault="00AC7572" w:rsidP="00AC1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1∙48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572" w:rsidRPr="004863B9" w:rsidRDefault="00AC7572" w:rsidP="00AC1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21∙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572" w:rsidRPr="004863B9" w:rsidRDefault="00AC7572" w:rsidP="00AC1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1∙24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572" w:rsidRPr="004863B9" w:rsidRDefault="00AC7572" w:rsidP="00AC1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23∙6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572" w:rsidRPr="004863B9" w:rsidRDefault="00AC7572" w:rsidP="00AC1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1∙25</w:t>
            </w:r>
          </w:p>
        </w:tc>
      </w:tr>
      <w:tr w:rsidR="00AC7572" w:rsidRPr="004863B9" w:rsidTr="00AC1CF9">
        <w:trPr>
          <w:trHeight w:val="144"/>
        </w:trPr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572" w:rsidRPr="004863B9" w:rsidRDefault="00AC7572" w:rsidP="00AC1C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eastAsia="Times New Roman" w:hAnsi="Times New Roman" w:cs="Times New Roman"/>
                <w:sz w:val="16"/>
                <w:szCs w:val="16"/>
              </w:rPr>
              <w:t>F&gt;=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572" w:rsidRPr="004863B9" w:rsidRDefault="00AC7572" w:rsidP="00AC1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58∙9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572" w:rsidRPr="004863B9" w:rsidRDefault="00AC7572" w:rsidP="00AC1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1∙9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572" w:rsidRPr="004863B9" w:rsidRDefault="00AC7572" w:rsidP="00AC1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20∙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572" w:rsidRPr="004863B9" w:rsidRDefault="00AC7572" w:rsidP="00AC1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1∙51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572" w:rsidRPr="004863B9" w:rsidRDefault="00AC7572" w:rsidP="00AC1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20∙8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572" w:rsidRPr="004863B9" w:rsidRDefault="00AC7572" w:rsidP="00AC1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1∙58</w:t>
            </w:r>
          </w:p>
        </w:tc>
      </w:tr>
      <w:tr w:rsidR="00AC7572" w:rsidRPr="004863B9" w:rsidTr="00AC1CF9">
        <w:trPr>
          <w:trHeight w:val="144"/>
        </w:trPr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572" w:rsidRPr="004863B9" w:rsidRDefault="00AC7572" w:rsidP="00AC1C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eastAsia="Times New Roman" w:hAnsi="Times New Roman" w:cs="Times New Roman"/>
                <w:sz w:val="16"/>
                <w:szCs w:val="16"/>
              </w:rPr>
              <w:t>M20-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572" w:rsidRPr="004863B9" w:rsidRDefault="00AC7572" w:rsidP="00AC1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87∙8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572" w:rsidRPr="004863B9" w:rsidRDefault="00AC7572" w:rsidP="00AC1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1∙75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572" w:rsidRPr="004863B9" w:rsidRDefault="00AC7572" w:rsidP="00AC1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9∙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572" w:rsidRPr="004863B9" w:rsidRDefault="00AC7572" w:rsidP="00AC1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1∙52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572" w:rsidRPr="004863B9" w:rsidRDefault="00AC7572" w:rsidP="00AC1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2∙99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572" w:rsidRPr="004863B9" w:rsidRDefault="00AC7572" w:rsidP="00AC1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0∙93</w:t>
            </w:r>
          </w:p>
        </w:tc>
      </w:tr>
      <w:tr w:rsidR="00AC7572" w:rsidRPr="004863B9" w:rsidTr="00AC1CF9">
        <w:trPr>
          <w:trHeight w:val="144"/>
        </w:trPr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572" w:rsidRPr="004863B9" w:rsidRDefault="00AC7572" w:rsidP="00AC1C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eastAsia="Times New Roman" w:hAnsi="Times New Roman" w:cs="Times New Roman"/>
                <w:sz w:val="16"/>
                <w:szCs w:val="16"/>
              </w:rPr>
              <w:t>M30-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572" w:rsidRPr="004863B9" w:rsidRDefault="00AC7572" w:rsidP="00AC1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77∙3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572" w:rsidRPr="004863B9" w:rsidRDefault="00AC7572" w:rsidP="00AC1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2∙06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572" w:rsidRPr="004863B9" w:rsidRDefault="00AC7572" w:rsidP="00AC1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18∙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572" w:rsidRPr="004863B9" w:rsidRDefault="00AC7572" w:rsidP="00AC1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1∙94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572" w:rsidRPr="004863B9" w:rsidRDefault="00AC7572" w:rsidP="00AC1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4∙22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572" w:rsidRPr="004863B9" w:rsidRDefault="00AC7572" w:rsidP="00AC1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0∙85</w:t>
            </w:r>
          </w:p>
        </w:tc>
      </w:tr>
      <w:tr w:rsidR="00AC7572" w:rsidRPr="004863B9" w:rsidTr="00AC1CF9">
        <w:trPr>
          <w:trHeight w:val="144"/>
        </w:trPr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572" w:rsidRPr="004863B9" w:rsidRDefault="00AC7572" w:rsidP="00AC1C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eastAsia="Times New Roman" w:hAnsi="Times New Roman" w:cs="Times New Roman"/>
                <w:sz w:val="16"/>
                <w:szCs w:val="16"/>
              </w:rPr>
              <w:t>M40-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572" w:rsidRPr="004863B9" w:rsidRDefault="00AC7572" w:rsidP="00AC1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71∙3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572" w:rsidRPr="004863B9" w:rsidRDefault="00AC7572" w:rsidP="00AC1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1∙64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572" w:rsidRPr="004863B9" w:rsidRDefault="00AC7572" w:rsidP="00AC1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19∙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572" w:rsidRPr="004863B9" w:rsidRDefault="00AC7572" w:rsidP="00AC1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1∙43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572" w:rsidRPr="004863B9" w:rsidRDefault="00AC7572" w:rsidP="00AC1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9∙12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572" w:rsidRPr="004863B9" w:rsidRDefault="00AC7572" w:rsidP="00AC1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1∙02</w:t>
            </w:r>
          </w:p>
        </w:tc>
      </w:tr>
      <w:tr w:rsidR="00AC7572" w:rsidRPr="004863B9" w:rsidTr="00AC1CF9">
        <w:trPr>
          <w:trHeight w:val="144"/>
        </w:trPr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572" w:rsidRPr="004863B9" w:rsidRDefault="00AC7572" w:rsidP="00AC1C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eastAsia="Times New Roman" w:hAnsi="Times New Roman" w:cs="Times New Roman"/>
                <w:sz w:val="16"/>
                <w:szCs w:val="16"/>
              </w:rPr>
              <w:t>M50-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572" w:rsidRPr="004863B9" w:rsidRDefault="00AC7572" w:rsidP="00AC1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60∙9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572" w:rsidRPr="004863B9" w:rsidRDefault="00AC7572" w:rsidP="00AC1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1∙71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572" w:rsidRPr="004863B9" w:rsidRDefault="00AC7572" w:rsidP="00AC1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23∙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572" w:rsidRPr="004863B9" w:rsidRDefault="00AC7572" w:rsidP="00AC1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1∙47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572" w:rsidRPr="004863B9" w:rsidRDefault="00AC7572" w:rsidP="00AC1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15∙5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572" w:rsidRPr="004863B9" w:rsidRDefault="00AC7572" w:rsidP="00AC1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1∙26</w:t>
            </w:r>
          </w:p>
        </w:tc>
      </w:tr>
      <w:tr w:rsidR="00AC7572" w:rsidRPr="004863B9" w:rsidTr="00AC1CF9">
        <w:trPr>
          <w:trHeight w:val="144"/>
        </w:trPr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572" w:rsidRPr="004863B9" w:rsidRDefault="00AC7572" w:rsidP="00AC1C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eastAsia="Times New Roman" w:hAnsi="Times New Roman" w:cs="Times New Roman"/>
                <w:sz w:val="16"/>
                <w:szCs w:val="16"/>
              </w:rPr>
              <w:t>M60-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572" w:rsidRPr="004863B9" w:rsidRDefault="00AC7572" w:rsidP="00AC1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58∙2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572" w:rsidRPr="004863B9" w:rsidRDefault="00AC7572" w:rsidP="00AC1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1∙64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572" w:rsidRPr="004863B9" w:rsidRDefault="00AC7572" w:rsidP="00AC1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24∙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572" w:rsidRPr="004863B9" w:rsidRDefault="00AC7572" w:rsidP="00AC1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1∙41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572" w:rsidRPr="004863B9" w:rsidRDefault="00AC7572" w:rsidP="00AC1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17∙6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572" w:rsidRPr="004863B9" w:rsidRDefault="00AC7572" w:rsidP="00AC1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1∙26</w:t>
            </w:r>
          </w:p>
        </w:tc>
      </w:tr>
      <w:tr w:rsidR="00AC7572" w:rsidRPr="004863B9" w:rsidTr="00AC1CF9">
        <w:trPr>
          <w:trHeight w:val="144"/>
        </w:trPr>
        <w:tc>
          <w:tcPr>
            <w:tcW w:w="26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7572" w:rsidRPr="004863B9" w:rsidRDefault="00AC7572" w:rsidP="00AC1C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eastAsia="Times New Roman" w:hAnsi="Times New Roman" w:cs="Times New Roman"/>
                <w:sz w:val="16"/>
                <w:szCs w:val="16"/>
              </w:rPr>
              <w:t>M&gt;=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C7572" w:rsidRPr="004863B9" w:rsidRDefault="00AC7572" w:rsidP="00AC1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59∙3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C7572" w:rsidRPr="004863B9" w:rsidRDefault="00AC7572" w:rsidP="00AC1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2∙04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C7572" w:rsidRPr="004863B9" w:rsidRDefault="00AC7572" w:rsidP="00AC1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24∙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C7572" w:rsidRPr="004863B9" w:rsidRDefault="00AC7572" w:rsidP="00AC1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1∙79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C7572" w:rsidRPr="004863B9" w:rsidRDefault="00AC7572" w:rsidP="00AC1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16∙2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C7572" w:rsidRPr="004863B9" w:rsidRDefault="00AC7572" w:rsidP="00AC1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1∙51</w:t>
            </w:r>
          </w:p>
        </w:tc>
      </w:tr>
      <w:tr w:rsidR="00AC7572" w:rsidRPr="004863B9" w:rsidTr="00AC1CF9">
        <w:trPr>
          <w:trHeight w:val="144"/>
        </w:trPr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572" w:rsidRPr="004863B9" w:rsidRDefault="00AC7572" w:rsidP="00AC1C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4863B9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BM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572" w:rsidRPr="004863B9" w:rsidRDefault="00AC7572" w:rsidP="00AC1C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572" w:rsidRPr="004863B9" w:rsidRDefault="00AC7572" w:rsidP="00AC1C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572" w:rsidRPr="004863B9" w:rsidRDefault="00AC7572" w:rsidP="00AC1C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572" w:rsidRPr="004863B9" w:rsidRDefault="00AC7572" w:rsidP="00AC1C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572" w:rsidRPr="004863B9" w:rsidRDefault="00AC7572" w:rsidP="00AC1C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572" w:rsidRPr="004863B9" w:rsidRDefault="00AC7572" w:rsidP="00AC1C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AC7572" w:rsidRPr="004863B9" w:rsidTr="00AC1CF9">
        <w:trPr>
          <w:trHeight w:val="144"/>
        </w:trPr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572" w:rsidRPr="004863B9" w:rsidRDefault="00AC7572" w:rsidP="00AC1C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eastAsia="Times New Roman" w:hAnsi="Times New Roman" w:cs="Times New Roman"/>
                <w:sz w:val="16"/>
                <w:szCs w:val="16"/>
              </w:rPr>
              <w:t>Underweigh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572" w:rsidRPr="004863B9" w:rsidRDefault="00AC7572" w:rsidP="00AC1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80∙0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572" w:rsidRPr="004863B9" w:rsidRDefault="00AC7572" w:rsidP="00AC1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1∙78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572" w:rsidRPr="004863B9" w:rsidRDefault="00AC7572" w:rsidP="00AC1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13∙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572" w:rsidRPr="004863B9" w:rsidRDefault="00AC7572" w:rsidP="00AC1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1∙45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572" w:rsidRPr="004863B9" w:rsidRDefault="00AC7572" w:rsidP="00AC1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6∙69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572" w:rsidRPr="004863B9" w:rsidRDefault="00AC7572" w:rsidP="00AC1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1∙15</w:t>
            </w:r>
          </w:p>
        </w:tc>
      </w:tr>
      <w:tr w:rsidR="00AC7572" w:rsidRPr="004863B9" w:rsidTr="00AC1CF9">
        <w:trPr>
          <w:trHeight w:val="144"/>
        </w:trPr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572" w:rsidRPr="004863B9" w:rsidRDefault="00AC7572" w:rsidP="00AC1C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eastAsia="Times New Roman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572" w:rsidRPr="004863B9" w:rsidRDefault="00AC7572" w:rsidP="00AC1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75∙2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572" w:rsidRPr="004863B9" w:rsidRDefault="00AC7572" w:rsidP="00AC1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0∙69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572" w:rsidRPr="004863B9" w:rsidRDefault="00AC7572" w:rsidP="00AC1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15∙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572" w:rsidRPr="004863B9" w:rsidRDefault="00AC7572" w:rsidP="00AC1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0∙58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572" w:rsidRPr="004863B9" w:rsidRDefault="00AC7572" w:rsidP="00AC1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8∙91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572" w:rsidRPr="004863B9" w:rsidRDefault="00AC7572" w:rsidP="00AC1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0∙44</w:t>
            </w:r>
          </w:p>
        </w:tc>
      </w:tr>
      <w:tr w:rsidR="00AC7572" w:rsidRPr="004863B9" w:rsidTr="00AC1CF9">
        <w:trPr>
          <w:trHeight w:val="144"/>
        </w:trPr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572" w:rsidRPr="004863B9" w:rsidRDefault="00AC7572" w:rsidP="00AC1C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eastAsia="Times New Roman" w:hAnsi="Times New Roman" w:cs="Times New Roman"/>
                <w:sz w:val="16"/>
                <w:szCs w:val="16"/>
              </w:rPr>
              <w:t>Overweigh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572" w:rsidRPr="004863B9" w:rsidRDefault="00AC7572" w:rsidP="00AC1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64∙4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572" w:rsidRPr="004863B9" w:rsidRDefault="00AC7572" w:rsidP="00AC1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572" w:rsidRPr="004863B9" w:rsidRDefault="00AC7572" w:rsidP="00AC1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21∙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572" w:rsidRPr="004863B9" w:rsidRDefault="00AC7572" w:rsidP="00AC1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0∙84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572" w:rsidRPr="004863B9" w:rsidRDefault="00AC7572" w:rsidP="00AC1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14∙5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572" w:rsidRPr="004863B9" w:rsidRDefault="00AC7572" w:rsidP="00AC1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0∙68</w:t>
            </w:r>
          </w:p>
        </w:tc>
      </w:tr>
      <w:tr w:rsidR="00AC7572" w:rsidRPr="004863B9" w:rsidTr="00AC1CF9">
        <w:trPr>
          <w:trHeight w:val="144"/>
        </w:trPr>
        <w:tc>
          <w:tcPr>
            <w:tcW w:w="26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7572" w:rsidRPr="004863B9" w:rsidRDefault="00AC7572" w:rsidP="00AC1C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eastAsia="Times New Roman" w:hAnsi="Times New Roman" w:cs="Times New Roman"/>
                <w:sz w:val="16"/>
                <w:szCs w:val="16"/>
              </w:rPr>
              <w:t>Obe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C7572" w:rsidRPr="004863B9" w:rsidRDefault="00AC7572" w:rsidP="00AC1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60∙9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C7572" w:rsidRPr="004863B9" w:rsidRDefault="00AC7572" w:rsidP="00AC1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1∙79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C7572" w:rsidRPr="004863B9" w:rsidRDefault="00AC7572" w:rsidP="00AC1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23∙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C7572" w:rsidRPr="004863B9" w:rsidRDefault="00AC7572" w:rsidP="00AC1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1∙56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C7572" w:rsidRPr="004863B9" w:rsidRDefault="00AC7572" w:rsidP="00AC1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15∙6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C7572" w:rsidRPr="004863B9" w:rsidRDefault="00AC7572" w:rsidP="00AC1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1∙15</w:t>
            </w:r>
          </w:p>
        </w:tc>
      </w:tr>
      <w:tr w:rsidR="00AC7572" w:rsidRPr="004863B9" w:rsidTr="00AC1CF9">
        <w:trPr>
          <w:trHeight w:val="144"/>
        </w:trPr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572" w:rsidRPr="004863B9" w:rsidRDefault="00AC7572" w:rsidP="00AC1C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4863B9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Relig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572" w:rsidRPr="004863B9" w:rsidRDefault="00AC7572" w:rsidP="00AC1C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572" w:rsidRPr="004863B9" w:rsidRDefault="00AC7572" w:rsidP="00AC1C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572" w:rsidRPr="004863B9" w:rsidRDefault="00AC7572" w:rsidP="00AC1C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572" w:rsidRPr="004863B9" w:rsidRDefault="00AC7572" w:rsidP="00AC1C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572" w:rsidRPr="004863B9" w:rsidRDefault="00AC7572" w:rsidP="00AC1C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572" w:rsidRPr="004863B9" w:rsidRDefault="00AC7572" w:rsidP="00AC1C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AC7572" w:rsidRPr="004863B9" w:rsidTr="00AC1CF9">
        <w:trPr>
          <w:trHeight w:val="144"/>
        </w:trPr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572" w:rsidRPr="004863B9" w:rsidRDefault="00AC7572" w:rsidP="00AC1C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eastAsia="Times New Roman" w:hAnsi="Times New Roman" w:cs="Times New Roman"/>
                <w:sz w:val="16"/>
                <w:szCs w:val="16"/>
              </w:rPr>
              <w:t>Buddhis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572" w:rsidRPr="004863B9" w:rsidRDefault="00AC7572" w:rsidP="00AC1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74∙4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572" w:rsidRPr="004863B9" w:rsidRDefault="00AC7572" w:rsidP="00AC1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0∙59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572" w:rsidRPr="004863B9" w:rsidRDefault="00AC7572" w:rsidP="00AC1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16∙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572" w:rsidRPr="004863B9" w:rsidRDefault="00AC7572" w:rsidP="00AC1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0∙52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572" w:rsidRPr="004863B9" w:rsidRDefault="00AC7572" w:rsidP="00AC1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8∙96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572" w:rsidRPr="004863B9" w:rsidRDefault="00AC7572" w:rsidP="00AC1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0∙33</w:t>
            </w:r>
          </w:p>
        </w:tc>
      </w:tr>
      <w:tr w:rsidR="00AC7572" w:rsidRPr="004863B9" w:rsidTr="00AC1CF9">
        <w:trPr>
          <w:trHeight w:val="144"/>
        </w:trPr>
        <w:tc>
          <w:tcPr>
            <w:tcW w:w="26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7572" w:rsidRPr="004863B9" w:rsidRDefault="00AC7572" w:rsidP="00AC1C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eastAsia="Times New Roman" w:hAnsi="Times New Roman" w:cs="Times New Roman"/>
                <w:sz w:val="16"/>
                <w:szCs w:val="16"/>
              </w:rPr>
              <w:t>Not Buddhis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C7572" w:rsidRPr="004863B9" w:rsidRDefault="00AC7572" w:rsidP="00AC1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79∙9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C7572" w:rsidRPr="004863B9" w:rsidRDefault="00AC7572" w:rsidP="00AC1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1∙53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C7572" w:rsidRPr="004863B9" w:rsidRDefault="00AC7572" w:rsidP="00AC1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13∙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C7572" w:rsidRPr="004863B9" w:rsidRDefault="00AC7572" w:rsidP="00AC1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1∙35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C7572" w:rsidRPr="004863B9" w:rsidRDefault="00AC7572" w:rsidP="00AC1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6∙85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C7572" w:rsidRPr="004863B9" w:rsidRDefault="00AC7572" w:rsidP="00AC1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0∙89</w:t>
            </w:r>
          </w:p>
        </w:tc>
      </w:tr>
      <w:tr w:rsidR="00AC7572" w:rsidRPr="004863B9" w:rsidTr="00AC1CF9">
        <w:trPr>
          <w:trHeight w:val="144"/>
        </w:trPr>
        <w:tc>
          <w:tcPr>
            <w:tcW w:w="36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572" w:rsidRPr="004863B9" w:rsidRDefault="00AC7572" w:rsidP="00AC1C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4863B9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Highest Educational Level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572" w:rsidRPr="004863B9" w:rsidRDefault="00AC7572" w:rsidP="00AC1C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572" w:rsidRPr="004863B9" w:rsidRDefault="00AC7572" w:rsidP="00AC1C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572" w:rsidRPr="004863B9" w:rsidRDefault="00AC7572" w:rsidP="00AC1C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572" w:rsidRPr="004863B9" w:rsidRDefault="00AC7572" w:rsidP="00AC1C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572" w:rsidRPr="004863B9" w:rsidRDefault="00AC7572" w:rsidP="00AC1C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AC7572" w:rsidRPr="004863B9" w:rsidTr="00AC1CF9">
        <w:trPr>
          <w:trHeight w:val="144"/>
        </w:trPr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572" w:rsidRPr="004863B9" w:rsidRDefault="00AC7572" w:rsidP="00AC1C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eastAsia="Times New Roman" w:hAnsi="Times New Roman" w:cs="Times New Roman"/>
                <w:sz w:val="16"/>
                <w:szCs w:val="16"/>
              </w:rPr>
              <w:t>Primary or les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572" w:rsidRPr="004863B9" w:rsidRDefault="00AC7572" w:rsidP="00AC1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73∙7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572" w:rsidRPr="004863B9" w:rsidRDefault="00AC7572" w:rsidP="00AC1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1∙31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572" w:rsidRPr="004863B9" w:rsidRDefault="00AC7572" w:rsidP="00AC1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16∙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572" w:rsidRPr="004863B9" w:rsidRDefault="00AC7572" w:rsidP="00AC1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1∙12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572" w:rsidRPr="004863B9" w:rsidRDefault="00AC7572" w:rsidP="00AC1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10∙0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572" w:rsidRPr="004863B9" w:rsidRDefault="00AC7572" w:rsidP="00AC1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0∙77</w:t>
            </w:r>
          </w:p>
        </w:tc>
      </w:tr>
      <w:tr w:rsidR="00AC7572" w:rsidRPr="004863B9" w:rsidTr="00AC1CF9">
        <w:trPr>
          <w:trHeight w:val="144"/>
        </w:trPr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572" w:rsidRPr="004863B9" w:rsidRDefault="00AC7572" w:rsidP="00AC1C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eastAsia="Times New Roman" w:hAnsi="Times New Roman" w:cs="Times New Roman"/>
                <w:sz w:val="16"/>
                <w:szCs w:val="16"/>
              </w:rPr>
              <w:t>Low secondar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572" w:rsidRPr="004863B9" w:rsidRDefault="00AC7572" w:rsidP="00AC1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71∙9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572" w:rsidRPr="004863B9" w:rsidRDefault="00AC7572" w:rsidP="00AC1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1∙49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572" w:rsidRPr="004863B9" w:rsidRDefault="00AC7572" w:rsidP="00AC1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18∙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572" w:rsidRPr="004863B9" w:rsidRDefault="00AC7572" w:rsidP="00AC1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1∙32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572" w:rsidRPr="004863B9" w:rsidRDefault="00AC7572" w:rsidP="00AC1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9∙38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572" w:rsidRPr="004863B9" w:rsidRDefault="00AC7572" w:rsidP="00AC1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0∙96</w:t>
            </w:r>
          </w:p>
        </w:tc>
      </w:tr>
      <w:tr w:rsidR="00AC7572" w:rsidRPr="004863B9" w:rsidTr="00AC1CF9">
        <w:trPr>
          <w:trHeight w:val="144"/>
        </w:trPr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572" w:rsidRPr="004863B9" w:rsidRDefault="00AC7572" w:rsidP="00AC1C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eastAsia="Times New Roman" w:hAnsi="Times New Roman" w:cs="Times New Roman"/>
                <w:sz w:val="16"/>
                <w:szCs w:val="16"/>
              </w:rPr>
              <w:t>High secondary or vocation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572" w:rsidRPr="004863B9" w:rsidRDefault="00AC7572" w:rsidP="00AC1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76∙4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572" w:rsidRPr="004863B9" w:rsidRDefault="00AC7572" w:rsidP="00AC1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1∙1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572" w:rsidRPr="004863B9" w:rsidRDefault="00AC7572" w:rsidP="00AC1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16∙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572" w:rsidRPr="004863B9" w:rsidRDefault="00AC7572" w:rsidP="00AC1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0∙98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572" w:rsidRPr="004863B9" w:rsidRDefault="00AC7572" w:rsidP="00AC1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7∙47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572" w:rsidRPr="004863B9" w:rsidRDefault="00AC7572" w:rsidP="00AC1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0∙63</w:t>
            </w:r>
          </w:p>
        </w:tc>
      </w:tr>
      <w:tr w:rsidR="00AC7572" w:rsidRPr="004863B9" w:rsidTr="00AC1CF9">
        <w:trPr>
          <w:trHeight w:val="144"/>
        </w:trPr>
        <w:tc>
          <w:tcPr>
            <w:tcW w:w="26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7572" w:rsidRPr="004863B9" w:rsidRDefault="00AC7572" w:rsidP="00AC1C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eastAsia="Times New Roman" w:hAnsi="Times New Roman" w:cs="Times New Roman"/>
                <w:sz w:val="16"/>
                <w:szCs w:val="16"/>
              </w:rPr>
              <w:t>Universit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C7572" w:rsidRPr="004863B9" w:rsidRDefault="00AC7572" w:rsidP="00AC1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77∙4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C7572" w:rsidRPr="004863B9" w:rsidRDefault="00AC7572" w:rsidP="00AC1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1∙5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C7572" w:rsidRPr="004863B9" w:rsidRDefault="00AC7572" w:rsidP="00AC1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15∙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C7572" w:rsidRPr="004863B9" w:rsidRDefault="00AC7572" w:rsidP="00AC1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1∙32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C7572" w:rsidRPr="004863B9" w:rsidRDefault="00AC7572" w:rsidP="00AC1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7∙03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C7572" w:rsidRPr="004863B9" w:rsidRDefault="00AC7572" w:rsidP="00AC1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0∙92</w:t>
            </w:r>
          </w:p>
        </w:tc>
      </w:tr>
      <w:tr w:rsidR="00AC7572" w:rsidRPr="004863B9" w:rsidTr="00AC1CF9">
        <w:trPr>
          <w:trHeight w:val="144"/>
        </w:trPr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572" w:rsidRPr="004863B9" w:rsidRDefault="00AC7572" w:rsidP="00AC1C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4863B9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Geograph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572" w:rsidRPr="004863B9" w:rsidRDefault="00AC7572" w:rsidP="00AC1C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572" w:rsidRPr="004863B9" w:rsidRDefault="00AC7572" w:rsidP="00AC1C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572" w:rsidRPr="004863B9" w:rsidRDefault="00AC7572" w:rsidP="00AC1C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572" w:rsidRPr="004863B9" w:rsidRDefault="00AC7572" w:rsidP="00AC1C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572" w:rsidRPr="004863B9" w:rsidRDefault="00AC7572" w:rsidP="00AC1C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572" w:rsidRPr="004863B9" w:rsidRDefault="00AC7572" w:rsidP="00AC1C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AC7572" w:rsidRPr="004863B9" w:rsidTr="00AC1CF9">
        <w:trPr>
          <w:trHeight w:val="144"/>
        </w:trPr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572" w:rsidRPr="004863B9" w:rsidRDefault="00AC7572" w:rsidP="00AC1C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eastAsia="Times New Roman" w:hAnsi="Times New Roman" w:cs="Times New Roman"/>
                <w:sz w:val="16"/>
                <w:szCs w:val="16"/>
              </w:rPr>
              <w:t>Rur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572" w:rsidRPr="004863B9" w:rsidRDefault="00AC7572" w:rsidP="00AC1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74∙0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572" w:rsidRPr="004863B9" w:rsidRDefault="00AC7572" w:rsidP="00AC1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0∙79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572" w:rsidRPr="004863B9" w:rsidRDefault="00AC7572" w:rsidP="00AC1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17∙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572" w:rsidRPr="004863B9" w:rsidRDefault="00AC7572" w:rsidP="00AC1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0∙7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572" w:rsidRPr="004863B9" w:rsidRDefault="00AC7572" w:rsidP="00AC1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9∙06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572" w:rsidRPr="004863B9" w:rsidRDefault="00AC7572" w:rsidP="00AC1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0∙47</w:t>
            </w:r>
          </w:p>
        </w:tc>
      </w:tr>
      <w:tr w:rsidR="00AC7572" w:rsidRPr="004863B9" w:rsidTr="00AC1CF9">
        <w:trPr>
          <w:trHeight w:val="144"/>
        </w:trPr>
        <w:tc>
          <w:tcPr>
            <w:tcW w:w="26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7572" w:rsidRPr="004863B9" w:rsidRDefault="00AC7572" w:rsidP="00AC1C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eastAsia="Times New Roman" w:hAnsi="Times New Roman" w:cs="Times New Roman"/>
                <w:sz w:val="16"/>
                <w:szCs w:val="16"/>
              </w:rPr>
              <w:t>Urba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C7572" w:rsidRPr="004863B9" w:rsidRDefault="00AC7572" w:rsidP="00AC1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75∙7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C7572" w:rsidRPr="004863B9" w:rsidRDefault="00AC7572" w:rsidP="00AC1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0∙76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C7572" w:rsidRPr="004863B9" w:rsidRDefault="00AC7572" w:rsidP="00AC1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15∙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C7572" w:rsidRPr="004863B9" w:rsidRDefault="00AC7572" w:rsidP="00AC1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0∙69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C7572" w:rsidRPr="004863B9" w:rsidRDefault="00AC7572" w:rsidP="00AC1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8∙63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C7572" w:rsidRPr="004863B9" w:rsidRDefault="00AC7572" w:rsidP="00AC1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0∙4</w:t>
            </w:r>
          </w:p>
        </w:tc>
      </w:tr>
      <w:tr w:rsidR="00AC7572" w:rsidRPr="004863B9" w:rsidTr="00AC1CF9">
        <w:trPr>
          <w:trHeight w:val="144"/>
        </w:trPr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572" w:rsidRPr="004863B9" w:rsidRDefault="00AC7572" w:rsidP="00AC1C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4863B9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Reg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572" w:rsidRPr="004863B9" w:rsidRDefault="00AC7572" w:rsidP="00AC1C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572" w:rsidRPr="004863B9" w:rsidRDefault="00AC7572" w:rsidP="00AC1C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572" w:rsidRPr="004863B9" w:rsidRDefault="00AC7572" w:rsidP="00AC1C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572" w:rsidRPr="004863B9" w:rsidRDefault="00AC7572" w:rsidP="00AC1C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572" w:rsidRPr="004863B9" w:rsidRDefault="00AC7572" w:rsidP="00AC1C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572" w:rsidRPr="004863B9" w:rsidRDefault="00AC7572" w:rsidP="00AC1C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AC7572" w:rsidRPr="004863B9" w:rsidTr="00AC1CF9">
        <w:trPr>
          <w:trHeight w:val="144"/>
        </w:trPr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572" w:rsidRPr="004863B9" w:rsidRDefault="00AC7572" w:rsidP="00AC1C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eastAsia="Times New Roman" w:hAnsi="Times New Roman" w:cs="Times New Roman"/>
                <w:sz w:val="16"/>
                <w:szCs w:val="16"/>
              </w:rPr>
              <w:t>Bangkok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572" w:rsidRPr="004863B9" w:rsidRDefault="00AC7572" w:rsidP="00AC1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78∙8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572" w:rsidRPr="004863B9" w:rsidRDefault="00AC7572" w:rsidP="00AC1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1∙25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572" w:rsidRPr="004863B9" w:rsidRDefault="00AC7572" w:rsidP="00AC1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13∙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572" w:rsidRPr="004863B9" w:rsidRDefault="00AC7572" w:rsidP="00AC1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1∙1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572" w:rsidRPr="004863B9" w:rsidRDefault="00AC7572" w:rsidP="00AC1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8∙07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572" w:rsidRPr="004863B9" w:rsidRDefault="00AC7572" w:rsidP="00AC1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0∙73</w:t>
            </w:r>
          </w:p>
        </w:tc>
      </w:tr>
      <w:tr w:rsidR="00AC7572" w:rsidRPr="004863B9" w:rsidTr="00AC1CF9">
        <w:trPr>
          <w:trHeight w:val="144"/>
        </w:trPr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572" w:rsidRPr="004863B9" w:rsidRDefault="00AC7572" w:rsidP="00AC1C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eastAsia="Times New Roman" w:hAnsi="Times New Roman" w:cs="Times New Roman"/>
                <w:sz w:val="16"/>
                <w:szCs w:val="16"/>
              </w:rPr>
              <w:t>Sout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572" w:rsidRPr="004863B9" w:rsidRDefault="00AC7572" w:rsidP="00AC1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77∙8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572" w:rsidRPr="004863B9" w:rsidRDefault="00AC7572" w:rsidP="00AC1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1∙13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572" w:rsidRPr="004863B9" w:rsidRDefault="00AC7572" w:rsidP="00AC1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16∙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572" w:rsidRPr="004863B9" w:rsidRDefault="00AC7572" w:rsidP="00AC1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1∙06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572" w:rsidRPr="004863B9" w:rsidRDefault="00AC7572" w:rsidP="00AC1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6∙11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572" w:rsidRPr="004863B9" w:rsidRDefault="00AC7572" w:rsidP="00AC1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0∙5</w:t>
            </w:r>
          </w:p>
        </w:tc>
      </w:tr>
      <w:tr w:rsidR="00AC7572" w:rsidRPr="004863B9" w:rsidTr="00AC1CF9">
        <w:trPr>
          <w:trHeight w:val="144"/>
        </w:trPr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572" w:rsidRPr="004863B9" w:rsidRDefault="00AC7572" w:rsidP="00AC1C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eastAsia="Times New Roman" w:hAnsi="Times New Roman" w:cs="Times New Roman"/>
                <w:sz w:val="16"/>
                <w:szCs w:val="16"/>
              </w:rPr>
              <w:t>Nort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572" w:rsidRPr="004863B9" w:rsidRDefault="00AC7572" w:rsidP="00AC1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77∙3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572" w:rsidRPr="004863B9" w:rsidRDefault="00AC7572" w:rsidP="00AC1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1∙14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572" w:rsidRPr="004863B9" w:rsidRDefault="00AC7572" w:rsidP="00AC1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15∙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572" w:rsidRPr="004863B9" w:rsidRDefault="00AC7572" w:rsidP="00AC1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1∙02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572" w:rsidRPr="004863B9" w:rsidRDefault="00AC7572" w:rsidP="00AC1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7∙52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572" w:rsidRPr="004863B9" w:rsidRDefault="00AC7572" w:rsidP="00AC1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0∙63</w:t>
            </w:r>
          </w:p>
        </w:tc>
      </w:tr>
      <w:tr w:rsidR="00AC7572" w:rsidRPr="004863B9" w:rsidTr="00AC1CF9">
        <w:trPr>
          <w:trHeight w:val="144"/>
        </w:trPr>
        <w:tc>
          <w:tcPr>
            <w:tcW w:w="26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572" w:rsidRPr="004863B9" w:rsidRDefault="00AC7572" w:rsidP="00AC1C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eastAsia="Times New Roman" w:hAnsi="Times New Roman" w:cs="Times New Roman"/>
                <w:sz w:val="16"/>
                <w:szCs w:val="16"/>
              </w:rPr>
              <w:t>Central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C7572" w:rsidRPr="004863B9" w:rsidRDefault="00AC7572" w:rsidP="00AC1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69∙8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C7572" w:rsidRPr="004863B9" w:rsidRDefault="00AC7572" w:rsidP="00AC1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1∙17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C7572" w:rsidRPr="004863B9" w:rsidRDefault="00AC7572" w:rsidP="00AC1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19∙3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C7572" w:rsidRPr="004863B9" w:rsidRDefault="00AC7572" w:rsidP="00AC1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1∙03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C7572" w:rsidRPr="004863B9" w:rsidRDefault="00AC7572" w:rsidP="00AC1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10∙8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C7572" w:rsidRPr="004863B9" w:rsidRDefault="00AC7572" w:rsidP="00AC1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0∙71</w:t>
            </w:r>
          </w:p>
        </w:tc>
      </w:tr>
      <w:tr w:rsidR="00AC7572" w:rsidRPr="004863B9" w:rsidTr="00AC1CF9">
        <w:trPr>
          <w:trHeight w:val="144"/>
        </w:trPr>
        <w:tc>
          <w:tcPr>
            <w:tcW w:w="26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7572" w:rsidRPr="004863B9" w:rsidRDefault="00AC7572" w:rsidP="00AC1C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eastAsia="Times New Roman" w:hAnsi="Times New Roman" w:cs="Times New Roman"/>
                <w:sz w:val="16"/>
                <w:szCs w:val="16"/>
              </w:rPr>
              <w:t>Northeas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C7572" w:rsidRPr="004863B9" w:rsidRDefault="00AC7572" w:rsidP="00AC1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74∙3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C7572" w:rsidRPr="004863B9" w:rsidRDefault="00AC7572" w:rsidP="00AC1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1∙17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C7572" w:rsidRPr="004863B9" w:rsidRDefault="00AC7572" w:rsidP="00AC1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16∙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C7572" w:rsidRPr="004863B9" w:rsidRDefault="00AC7572" w:rsidP="00AC1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1∙05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C7572" w:rsidRPr="004863B9" w:rsidRDefault="00AC7572" w:rsidP="00AC1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9∙53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C7572" w:rsidRPr="004863B9" w:rsidRDefault="00AC7572" w:rsidP="00AC1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63B9">
              <w:rPr>
                <w:rFonts w:ascii="Times New Roman" w:hAnsi="Times New Roman" w:cs="Times New Roman"/>
                <w:sz w:val="16"/>
                <w:szCs w:val="16"/>
              </w:rPr>
              <w:t>0∙66</w:t>
            </w:r>
          </w:p>
        </w:tc>
      </w:tr>
    </w:tbl>
    <w:p w:rsidR="00632E3E" w:rsidRDefault="002F5BA0" w:rsidP="002F5BA0">
      <w:pPr>
        <w:spacing w:line="240" w:lineRule="auto"/>
      </w:pPr>
      <w:bookmarkStart w:id="0" w:name="_GoBack"/>
      <w:bookmarkEnd w:id="0"/>
    </w:p>
    <w:sectPr w:rsidR="00632E3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altName w:val="Courier New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haker 2 Lancet Regular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593175C"/>
    <w:multiLevelType w:val="hybridMultilevel"/>
    <w:tmpl w:val="C21C4BF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6690FE3"/>
    <w:multiLevelType w:val="hybridMultilevel"/>
    <w:tmpl w:val="5990631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D854FC4"/>
    <w:multiLevelType w:val="hybridMultilevel"/>
    <w:tmpl w:val="DCB4639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A1A5215"/>
    <w:multiLevelType w:val="hybridMultilevel"/>
    <w:tmpl w:val="617C6C3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B593627"/>
    <w:multiLevelType w:val="hybridMultilevel"/>
    <w:tmpl w:val="95EAAF3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B83487C"/>
    <w:multiLevelType w:val="hybridMultilevel"/>
    <w:tmpl w:val="4C2A37C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CF078AC"/>
    <w:multiLevelType w:val="hybridMultilevel"/>
    <w:tmpl w:val="7A6E40F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35251EC"/>
    <w:multiLevelType w:val="hybridMultilevel"/>
    <w:tmpl w:val="CA92BE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42A3B80"/>
    <w:multiLevelType w:val="hybridMultilevel"/>
    <w:tmpl w:val="9542A5E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7915AB3"/>
    <w:multiLevelType w:val="hybridMultilevel"/>
    <w:tmpl w:val="F73E993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3E23D28"/>
    <w:multiLevelType w:val="hybridMultilevel"/>
    <w:tmpl w:val="EF60E57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CFE50E6"/>
    <w:multiLevelType w:val="hybridMultilevel"/>
    <w:tmpl w:val="99A4D32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BDE6FE7"/>
    <w:multiLevelType w:val="hybridMultilevel"/>
    <w:tmpl w:val="08A284BC"/>
    <w:lvl w:ilvl="0" w:tplc="FB464E5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DE520F7"/>
    <w:multiLevelType w:val="hybridMultilevel"/>
    <w:tmpl w:val="B3289EF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3"/>
  </w:num>
  <w:num w:numId="2">
    <w:abstractNumId w:val="4"/>
  </w:num>
  <w:num w:numId="3">
    <w:abstractNumId w:val="3"/>
  </w:num>
  <w:num w:numId="4">
    <w:abstractNumId w:val="1"/>
  </w:num>
  <w:num w:numId="5">
    <w:abstractNumId w:val="0"/>
  </w:num>
  <w:num w:numId="6">
    <w:abstractNumId w:val="9"/>
  </w:num>
  <w:num w:numId="7">
    <w:abstractNumId w:val="8"/>
  </w:num>
  <w:num w:numId="8">
    <w:abstractNumId w:val="10"/>
  </w:num>
  <w:num w:numId="9">
    <w:abstractNumId w:val="7"/>
  </w:num>
  <w:num w:numId="10">
    <w:abstractNumId w:val="12"/>
  </w:num>
  <w:num w:numId="11">
    <w:abstractNumId w:val="6"/>
  </w:num>
  <w:num w:numId="12">
    <w:abstractNumId w:val="5"/>
  </w:num>
  <w:num w:numId="13">
    <w:abstractNumId w:val="2"/>
  </w:num>
  <w:num w:numId="14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75D3C"/>
    <w:rsid w:val="0014478E"/>
    <w:rsid w:val="0024077F"/>
    <w:rsid w:val="002F5BA0"/>
    <w:rsid w:val="00475D3C"/>
    <w:rsid w:val="008F7C77"/>
    <w:rsid w:val="00A92176"/>
    <w:rsid w:val="00AC7572"/>
    <w:rsid w:val="00B46A98"/>
    <w:rsid w:val="00C876B6"/>
    <w:rsid w:val="00F00D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E79A41"/>
  <w15:chartTrackingRefBased/>
  <w15:docId w15:val="{040E586D-4202-4253-90F4-9E3123620A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C757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475D3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75D3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75D3C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75D3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5D3C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AC7572"/>
    <w:pPr>
      <w:ind w:left="720"/>
      <w:contextualSpacing/>
    </w:pPr>
  </w:style>
  <w:style w:type="paragraph" w:styleId="Bibliography">
    <w:name w:val="Bibliography"/>
    <w:basedOn w:val="Normal"/>
    <w:next w:val="Normal"/>
    <w:uiPriority w:val="37"/>
    <w:unhideWhenUsed/>
    <w:rsid w:val="00AC7572"/>
    <w:pPr>
      <w:tabs>
        <w:tab w:val="left" w:pos="264"/>
      </w:tabs>
      <w:spacing w:after="240" w:line="240" w:lineRule="auto"/>
      <w:ind w:left="264" w:hanging="264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C757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C7572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AC75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AC7572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Hyperlink">
    <w:name w:val="Hyperlink"/>
    <w:basedOn w:val="DefaultParagraphFont"/>
    <w:uiPriority w:val="99"/>
    <w:unhideWhenUsed/>
    <w:rsid w:val="00AC7572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AC757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C7572"/>
  </w:style>
  <w:style w:type="paragraph" w:styleId="Footer">
    <w:name w:val="footer"/>
    <w:basedOn w:val="Normal"/>
    <w:link w:val="FooterChar"/>
    <w:uiPriority w:val="99"/>
    <w:unhideWhenUsed/>
    <w:rsid w:val="00AC757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C7572"/>
  </w:style>
  <w:style w:type="paragraph" w:customStyle="1" w:styleId="Default">
    <w:name w:val="Default"/>
    <w:rsid w:val="00AC7572"/>
    <w:pPr>
      <w:autoSpaceDE w:val="0"/>
      <w:autoSpaceDN w:val="0"/>
      <w:adjustRightInd w:val="0"/>
      <w:spacing w:after="0" w:line="240" w:lineRule="auto"/>
    </w:pPr>
    <w:rPr>
      <w:rFonts w:ascii="Shaker 2 Lancet Regular" w:hAnsi="Shaker 2 Lancet Regular" w:cs="Shaker 2 Lancet Regular"/>
      <w:color w:val="000000"/>
      <w:sz w:val="24"/>
      <w:szCs w:val="24"/>
    </w:rPr>
  </w:style>
  <w:style w:type="character" w:customStyle="1" w:styleId="A4">
    <w:name w:val="A4"/>
    <w:uiPriority w:val="99"/>
    <w:rsid w:val="00AC7572"/>
    <w:rPr>
      <w:rFonts w:cs="Shaker 2 Lancet Regular"/>
      <w:color w:val="000000"/>
      <w:sz w:val="16"/>
      <w:szCs w:val="16"/>
    </w:rPr>
  </w:style>
  <w:style w:type="paragraph" w:customStyle="1" w:styleId="Pa4">
    <w:name w:val="Pa4"/>
    <w:basedOn w:val="Default"/>
    <w:next w:val="Default"/>
    <w:uiPriority w:val="99"/>
    <w:rsid w:val="00AC7572"/>
    <w:pPr>
      <w:spacing w:line="167" w:lineRule="atLeast"/>
    </w:pPr>
    <w:rPr>
      <w:rFonts w:cstheme="minorBidi"/>
      <w:color w:val="auto"/>
    </w:rPr>
  </w:style>
  <w:style w:type="character" w:styleId="FollowedHyperlink">
    <w:name w:val="FollowedHyperlink"/>
    <w:basedOn w:val="DefaultParagraphFont"/>
    <w:uiPriority w:val="99"/>
    <w:semiHidden/>
    <w:unhideWhenUsed/>
    <w:rsid w:val="00AC7572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5</Words>
  <Characters>1569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oston University</Company>
  <LinksUpToDate>false</LinksUpToDate>
  <CharactersWithSpaces>18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ly Yan</dc:creator>
  <cp:keywords/>
  <dc:description/>
  <cp:lastModifiedBy>Lily Yan</cp:lastModifiedBy>
  <cp:revision>3</cp:revision>
  <dcterms:created xsi:type="dcterms:W3CDTF">2019-07-10T20:02:00Z</dcterms:created>
  <dcterms:modified xsi:type="dcterms:W3CDTF">2019-07-10T20:02:00Z</dcterms:modified>
</cp:coreProperties>
</file>